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Table S1. Parameter values for the cost-effectiveness Markov model, indicating base case values and the ranges used for sensitivity analyses.</w:t>
      </w:r>
    </w:p>
    <w:tbl>
      <w:tblPr>
        <w:tblW w:w="764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4"/>
      </w:tblGrid>
      <w:tr>
        <w:trPr>
          <w:trHeight w:val="379" w:hRule="atLeast"/>
        </w:trPr>
        <w:tc>
          <w:tcPr>
            <w:tcW w:w="764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tbl>
      <w:tblPr>
        <w:tblW w:w="1009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620"/>
        <w:gridCol w:w="1710"/>
        <w:gridCol w:w="3708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Parameter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(coded software input nam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aseline 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ange for Sensitivity Analysis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ference(s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bability of moderate or heavy infection at age 5 (phigh_age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– 0.219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bability of light infection at age 5 (plow_age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– 0.545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gram attendance rate (p_atten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 – 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91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han et al., 199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han et al., 199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bability of dying from high intensity </w:t>
            </w:r>
            <w:r>
              <w:rPr>
                <w:i/>
              </w:rPr>
              <w:t>Schistosoma</w:t>
            </w:r>
            <w:r>
              <w:rPr/>
              <w:t xml:space="preserve"> infection (pdead_schistoH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– 0.003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Van der Werf &amp; de Vlas, 2001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bability of dying from active or recent low intensity </w:t>
            </w:r>
            <w:r>
              <w:rPr>
                <w:i/>
              </w:rPr>
              <w:t>Schistosoma</w:t>
            </w:r>
            <w:r>
              <w:rPr/>
              <w:t xml:space="preserve"> infection (pdead_schistolon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000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– 0.000001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Van der Werf &amp; de Vlas, 2001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For those with moderate-heavy infection, age-specific annual probability of remaining in the same state without therapy (pH2H_0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thi_h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moderate-heavy infection, probability of remaining in the same state after a single-dose round of therapy (pH2H_1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 – 0.15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idzi et al., 200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tzinger et al., 200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rakat &amp; Morshedy, 201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moderate-heavy infection, probability of remaining in the same state after a double-dose round of therapy (pH2H_2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– 0.5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'Goran, et al., 200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rakat &amp; Morshedy, 201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moderate-heavy infection, age-specific annual probability of transitioning to low intensity infection without therapy (pH2L_0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thi_low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moderate-heavy infection, probability of transitioning to low intensity infection after a single-dose round of therapy (pH2L_1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 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26 S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 – 0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1-0.63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 case = Median values from Table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ange for sensitivity = Range in Table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moderate-heavy infection, probability of transitioning to low intensity infection after a double-dose round of therapy (pH2L_2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 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1 S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 – 0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03 – 0.54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 case = Median values from Table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ange for sensitivity = Range in Table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low intensity infection, age-specific annual probability of transitioning to moderate-heavy infection without therapy (pL2H_0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tlow_h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low intensity infection, probability of transitioning to moderate-heavy infection after a single-dose round of therapy (pL2H_1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 – 0.20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idzi et al., 200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rakat &amp; Morshedy, 201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low intensity infection, probability of transitioning to moderate-heavy infection after a double-dose round of therapy (pL2H_2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– 0.10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'Goran, et al., 200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rakat &amp; Morshedy, 201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low intensity infection, age-specific annual probability of remaining in the same state without therapy (pL2L_0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tlow_low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low intensity infection, probability of remaining in the same state after a single-dose round of therapy (pL2L_1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 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2 S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–0.47 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07-0.13 Sh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 case = Median values from Table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ange for sensitivity = Range in Table 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with low intensity infection, probability of remaining in the same state after a double-dose round of therapy (pL2L_2R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 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0 S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 – 0.29 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04-0.15 Sh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 case = Median values from Table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ange for sensitivity = Range in Table 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uninfected, age-specific annual probability of developing moderate-heavy infection (puninf_h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 those uninfected, age-specific annual probability of developing low intensity infection (puninf-lo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tuninf_low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chiri et al., 1996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st of delivery of individual treatment (Cost_delivery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 – 5.82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ldman et al., 2007  Based on delivery costs for ongoing lymphatic filariasis mass-drug administration programs. The range for sensitivity encompasses the range of  basic financial and more comprehensive economic costs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st per PZQ pill (Cost_pil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5 – 1.00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nwick et al., 2009  Lowest value set at $0.035, presuming that cost of drug may get cheaper (by half), and highest at $1 per pill, presuming brand-name cost of drug.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number  of eggs excreted by moderate to heavy infections (No_eggs_h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 – 2000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sowah-Nuamah et al., 2004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number of eggs excreted in light infections (no_eggs_l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– 99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198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sowah-Nuamah et al., 2004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timated QALY with moderate-to heavy infection (Uh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3 – 0.986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ia et al., 2007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&amp; Dangerfield-Cha, 200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inkelstein et al., 200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, 2010 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timated QALY for light infection (Ulow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3 – 0.995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et al., 200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ia et al., 2007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 &amp; Dangerfield-Cha, 200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inkelstein et al., 200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ing, 2010 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  <w:t xml:space="preserve"> </w:t>
      </w:r>
    </w:p>
    <w:p>
      <w:pPr>
        <w:pStyle w:val="Normal"/>
        <w:spacing w:lineRule="auto" w:line="240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Normal"/>
        <w:spacing w:lineRule="auto" w:line="240" w:before="0" w:after="200"/>
        <w:rPr>
          <w:b/>
          <w:b/>
          <w:lang w:val="en"/>
        </w:rPr>
      </w:pPr>
      <w:r>
        <w:rPr>
          <w:b/>
          <w:lang w:val="en"/>
        </w:rPr>
      </w:r>
    </w:p>
    <w:sectPr>
      <w:type w:val="nextPage"/>
      <w:pgSz w:w="12240" w:h="15840"/>
      <w:pgMar w:left="72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20:18:00Z</dcterms:created>
  <dc:creator>CH King</dc:creator>
  <dc:description/>
  <dc:language>en-US</dc:language>
  <cp:lastModifiedBy>Charles King</cp:lastModifiedBy>
  <dcterms:modified xsi:type="dcterms:W3CDTF">2011-08-03T20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